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9C612" w14:textId="55F1B11E" w:rsidR="00737453" w:rsidRPr="00FA7F36" w:rsidRDefault="00737453" w:rsidP="0073745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bookmarkStart w:id="0" w:name="_Hlk80557124"/>
      <w:r w:rsidRPr="00FA7F36">
        <w:rPr>
          <w:rFonts w:ascii="Times New Roman" w:hAnsi="Times New Roman" w:cs="Times New Roman"/>
          <w:b/>
          <w:sz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lang w:val="en-US"/>
        </w:rPr>
        <w:t xml:space="preserve"> Table</w:t>
      </w:r>
      <w:r w:rsidR="0035682E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FA7F36">
        <w:rPr>
          <w:rFonts w:ascii="Times New Roman" w:hAnsi="Times New Roman" w:cs="Times New Roman"/>
          <w:b/>
          <w:sz w:val="24"/>
          <w:lang w:val="en-US"/>
        </w:rPr>
        <w:t>Oligonucleotides used</w:t>
      </w:r>
    </w:p>
    <w:tbl>
      <w:tblPr>
        <w:tblStyle w:val="Tabellenraster1"/>
        <w:tblpPr w:leftFromText="141" w:rightFromText="141" w:vertAnchor="text" w:tblpX="-147" w:tblpY="1"/>
        <w:tblOverlap w:val="never"/>
        <w:tblW w:w="949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473"/>
        <w:gridCol w:w="4815"/>
        <w:gridCol w:w="2210"/>
      </w:tblGrid>
      <w:tr w:rsidR="00737453" w:rsidRPr="002D2E85" w14:paraId="0498055F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4D0A53E" w14:textId="77777777" w:rsidR="00737453" w:rsidRPr="002D2E85" w:rsidRDefault="00737453" w:rsidP="00737453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35FE303" w14:textId="77777777" w:rsidR="00737453" w:rsidRPr="002D2E85" w:rsidRDefault="00737453" w:rsidP="00737453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094B95E" w14:textId="77777777" w:rsidR="00737453" w:rsidRPr="002D2E85" w:rsidRDefault="00737453" w:rsidP="00737453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Use</w:t>
            </w:r>
          </w:p>
        </w:tc>
      </w:tr>
      <w:tr w:rsidR="00737453" w:rsidRPr="002D2E85" w14:paraId="00694689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712C628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b_pTEL_S_EcorV_PtrpC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648D2AA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AGCTGATGATCACTTAAGAACGCGTAGATCATTTTTTGGGCTTGGCTGG 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2C666FA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mplification of P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trpC</w:t>
            </w:r>
          </w:p>
        </w:tc>
      </w:tr>
      <w:tr w:rsidR="00737453" w:rsidRPr="002D2E85" w14:paraId="08E99807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1C3B4B5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PtrpC_ol_CypR_RV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BF873C6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CCCTCGGAAACATTTGGATGCTTGGGTAGAATAGGT 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E49FE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7453" w:rsidRPr="002D2E85" w14:paraId="2314580D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479F6AD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ypR_ol_Ptrp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5F8EBD1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CCCAAGCATCCAAATGTTTCCGAGGGTGTTGCC 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97B87C4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mplification of CypR</w:t>
            </w:r>
          </w:p>
        </w:tc>
      </w:tr>
      <w:tr w:rsidR="00737453" w:rsidRPr="002D2E85" w14:paraId="63E0E833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E82A923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ypR_ol_TniaD_RV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59F8951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CTCTCAGTTACTTATTCTTCGCCAAAAGGATGGTTGAACTTCAGGAACC 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3CDF4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7453" w:rsidRPr="002D2E85" w14:paraId="7CE9835C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638CF35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niaD_ol_CypR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C720690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ACCATCCTTTTGGCGAAGAATAAGTAACTGAGAGGTGGTTTAGATATGG 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D7281C8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mplification of T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niaD</w:t>
            </w:r>
          </w:p>
        </w:tc>
      </w:tr>
      <w:tr w:rsidR="00737453" w:rsidRPr="002D2E85" w14:paraId="664F93EE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56158FC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b_pTEL_S_EcorV_TniaD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29F7911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CAATTCCTAGGTCTAGATGCATGCAGATCTCACTGATACATCTGGCACC 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43985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7453" w:rsidRPr="00DB3B14" w14:paraId="7A945487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5EB11E4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yn11A_KO-Fl_l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61A180A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CCCCTCGAGGTCGACGGTATCGATAAGCTTGATCCCTCACATCAAGTGTATGTGAT  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2192B05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mplification of left flank for </w:t>
            </w:r>
            <w:r w:rsidRPr="002D2E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xyn11A</w:t>
            </w: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knockout</w:t>
            </w:r>
          </w:p>
        </w:tc>
      </w:tr>
      <w:tr w:rsidR="00737453" w:rsidRPr="002D2E85" w14:paraId="7D67F0E6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77BA699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xyn11A_KO-Fl_l_R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DB2F042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TGCATGTGAGCAAAAGGCCAGCAAAGTTGATTGTAGTAGAGTATGTAGATGAGAT 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7E20D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37453" w:rsidRPr="00DB3B14" w14:paraId="7C9F932E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791A224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yn11A_KO-Fl_r_FW 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905F8D9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TTTGCGGGTCCTTTCCGGCGATCGACGGTTCCACATACAAGATCC 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5287866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mplification of right flank for </w:t>
            </w:r>
            <w:r w:rsidRPr="002D2E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xyn11A</w:t>
            </w: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knockout</w:t>
            </w:r>
          </w:p>
        </w:tc>
      </w:tr>
      <w:tr w:rsidR="00737453" w:rsidRPr="002D2E85" w14:paraId="31102517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0DE3969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yn11A_KO-Fl_r_RW 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84D21A0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AACTAGTGGATCCCCCGGGCTGCAGGAATTCGATAGAAATGGGTGATGAGTATGTAGGTTATT 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FBE9C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37453" w:rsidRPr="00DB3B14" w14:paraId="16EAC208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36BA299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Casette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3499DBF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GCTGGCCTTTTGCTCACATGCATG 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A35A43F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mplification of resistance cassettes from pTEL vectors</w:t>
            </w:r>
          </w:p>
        </w:tc>
      </w:tr>
      <w:tr w:rsidR="00737453" w:rsidRPr="002D2E85" w14:paraId="0F4EC43A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72268C6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Casette_RV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E1A52CB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TCGCCGGAAAGGACCCGCAAATG 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6E793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37453" w:rsidRPr="00DB3B14" w14:paraId="055BFAD6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BCAA608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g1_KO_left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8506D42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CCCCTCGAGGTCGACGGTATCGATAAGCTTGATGAATTGCCAAAGTACAGCTTCAAACTTCTA 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07C231E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mplification of left flank for </w:t>
            </w:r>
            <w:r w:rsidRPr="002D2E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xyg1</w:t>
            </w: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knockout</w:t>
            </w:r>
          </w:p>
        </w:tc>
      </w:tr>
      <w:tr w:rsidR="00737453" w:rsidRPr="002D2E85" w14:paraId="5FA77B0C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4B29B6A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g1_KO-left_R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30109C6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TGCATGTGAGCAAAAGGCCAGCAGAATGTTTGAATGAAGGAAAAGAAGAGCG 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0C9B9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37453" w:rsidRPr="00DB3B14" w14:paraId="48AEB0B1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7286815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g1_KO-right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42DB69C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TTTGCGGGTCCTTTCCGGCGATGATGCGAATCTATCTAAAGAGTGATATTGT 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8C3555E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mplification of right flank for </w:t>
            </w:r>
            <w:r w:rsidRPr="002D2E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xyg1</w:t>
            </w: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knockout</w:t>
            </w:r>
          </w:p>
        </w:tc>
      </w:tr>
      <w:tr w:rsidR="00737453" w:rsidRPr="002D2E85" w14:paraId="7A7DDFF3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0BD6352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g1_KO-right_R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C9825A5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AACTAGTGGATCCCCCGGGCTGCAGGAATTCGATAATTTACGCGAGGGGAAGCTT 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8F14C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37453" w:rsidRPr="00DB3B14" w14:paraId="69F2B860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A056A55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b1_KO-left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CCD1EDD" w14:textId="77777777" w:rsidR="00737453" w:rsidRPr="002D2E85" w:rsidRDefault="00737453" w:rsidP="00737453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CCCCTCGAGGTCGACGGTATCGATAAGCTTGATCCTTGTACCCTTTGTGCATAGCTAG 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425D1E8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mplification of left flank for </w:t>
            </w:r>
            <w:r w:rsidRPr="002D2E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ieb1</w:t>
            </w: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knockout</w:t>
            </w:r>
          </w:p>
        </w:tc>
      </w:tr>
      <w:tr w:rsidR="00737453" w:rsidRPr="002D2E85" w14:paraId="3779CF15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F9827E6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b1_KO-left_R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B3F610C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TGCATGTGAGCAAAAGGCCAGCATTGTGTATTTGGTTGCTTGATATGAAGAT 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ACF91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37453" w:rsidRPr="00DB3B14" w14:paraId="19FB45BC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70A3790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b1_KO-right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E026E79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TTTGCGGGTCCTTTCCGGCGATTGATTAGTTCCTTGGCGACATTGC 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E54E5A7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mplification of right flank for </w:t>
            </w:r>
            <w:r w:rsidRPr="002D2E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ieb1 </w:t>
            </w: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nockout</w:t>
            </w:r>
          </w:p>
        </w:tc>
      </w:tr>
      <w:tr w:rsidR="00737453" w:rsidRPr="002D2E85" w14:paraId="07834819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7AEFFC2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b1_KO-right_R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F9693BC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AACTAGTGGATCCCCCGGGCTGCAGGAATTCGATGGTGACATGAGCCTTGATTCTATGTATATTC 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E8077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37453" w:rsidRPr="00DB3B14" w14:paraId="34AAC2A9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271AC17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l1_KO-left_FW</w:t>
            </w:r>
          </w:p>
          <w:p w14:paraId="6DE3D35B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8304491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CCCCTCGAGGTCGACGGTATCGATAAGCTTGATAATTCTCGTGTTGTTGTCGAACAAAC 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EC347EA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mplification of left flank for </w:t>
            </w:r>
            <w:r w:rsidRPr="002D2E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pl1</w:t>
            </w: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knockout</w:t>
            </w:r>
          </w:p>
        </w:tc>
      </w:tr>
      <w:tr w:rsidR="00737453" w:rsidRPr="002D2E85" w14:paraId="3BECEFF5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5FAA164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l1_KO-left_R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B0E448E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TGCATGTGAGCAAAAGGCCAGCAACATCATGTCTTATATACCTTCTACCCCTC 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8E382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37453" w:rsidRPr="00DB3B14" w14:paraId="62ED59BB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BBE5C0E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l1_KO-right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0DE3498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TTTGCGGGTCCTTTCCGGCGATATAGGAAGTGGAAGAATGGGATAGG 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79464D8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mplification of right flank for </w:t>
            </w:r>
            <w:r w:rsidRPr="002D2E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pl1</w:t>
            </w: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knockout</w:t>
            </w:r>
          </w:p>
        </w:tc>
      </w:tr>
      <w:tr w:rsidR="00737453" w:rsidRPr="002D2E85" w14:paraId="16FFC620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6983BAA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l1_KO-right_R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935D5B4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AACTAGTGGATCCCCCGGGCTGCAGGAATTCGATGCTGAGGTGTAAGGAAATGGTGGA 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43848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37453" w:rsidRPr="00DB3B14" w14:paraId="4E91AEBA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D60744B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2_KO-left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85A4F35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CCCCTCGAGGTCGACGGTATCGATAAGCTTGATCCGAATCACGAAAGAAAGTTTTGTAG 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B9D59FB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mplification of left flank for </w:t>
            </w:r>
            <w:r w:rsidRPr="002D2E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nep2</w:t>
            </w: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knockout</w:t>
            </w:r>
          </w:p>
        </w:tc>
      </w:tr>
      <w:tr w:rsidR="00737453" w:rsidRPr="002D2E85" w14:paraId="62895851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5E8E66B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2_KO-left_R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2DC7057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TGCATGTGAGCAAAAGGCCAGCAACTACATTCTACAAGAGGAAACGCA 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E6870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37453" w:rsidRPr="00DB3B14" w14:paraId="4E14293F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A0E0E24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2_KO-right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8415871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TTTGCGGGTCCTTTCCGGCGATGGCTATATTCTGGGAGTCTATTGGC 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DEAA6F8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mplification of right flank for </w:t>
            </w:r>
            <w:r w:rsidRPr="002D2E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nep2</w:t>
            </w: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knockout</w:t>
            </w:r>
          </w:p>
        </w:tc>
      </w:tr>
      <w:tr w:rsidR="00737453" w:rsidRPr="002D2E85" w14:paraId="1A1F4A33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67F35B8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2_KO-right_R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93CB9E6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AACTAGTGGATCCCCCGGGCTGCAGGAATTCGATATGTGAGAGGTTAATCGACATTTAGAATGAG 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46F50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37453" w:rsidRPr="00DB3B14" w14:paraId="0269B747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D6E3D00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nep1 KO 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92704DD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CAGCATCAACAGCATCAGCTTCCATTCCATATTCATTACATTCCACATTACCACTTTCGTATCGCCGGAAAGGACCCGCAAATG 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8F26048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mplification of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p1</w:t>
            </w: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hygR</w:t>
            </w:r>
          </w:p>
          <w:p w14:paraId="0564ADBC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air template</w:t>
            </w:r>
          </w:p>
        </w:tc>
      </w:tr>
      <w:tr w:rsidR="00737453" w:rsidRPr="002D2E85" w14:paraId="2C9D7744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CA8D831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nep1 KO 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47A8886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ACGATCTCTGACAGGACAAACTTCCAGATTCTCCAGAACTCTATCTAGTAAGAAAGAACTTGCTGGCCTTTTGCTCACATGCATG 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45A6A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37453" w:rsidRPr="00DB3B14" w14:paraId="092E7324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FF52E9E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nep2 KO 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C0A1EBD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CACACATCTATTAATCGCTCTCTCCTCTTAGTTACAAGGAAAATCCAGACAAACTTCATCTGCTGGCCTTTTGCTCACATGCATG 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B4A3377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plification of nep2-fenR</w:t>
            </w:r>
          </w:p>
          <w:p w14:paraId="48A55158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air template</w:t>
            </w:r>
          </w:p>
        </w:tc>
      </w:tr>
      <w:tr w:rsidR="00737453" w:rsidRPr="002D2E85" w14:paraId="35A75DB0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603DB35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ep2 KO 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CFD63C2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GCAAAAGCCAATAGACTCCCAGAATATAGCCCCTTATATTCATACATAAAGACACAAAGTATCGCCGGAAAGGACCCGCAAATG 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8EBB5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37453" w:rsidRPr="002D2E85" w14:paraId="2454DFC2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0C20818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1 gRNA 1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EBD74C8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AGCTAATACGACTCACTATAGCGCTTGGGTCAACAACCCCGGTTTTAGAGCTAGAAATAGCAAG 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536046F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gRNA synthesis for </w:t>
            </w:r>
            <w:r w:rsidRPr="002D2E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ep1</w:t>
            </w:r>
          </w:p>
        </w:tc>
      </w:tr>
      <w:tr w:rsidR="00737453" w:rsidRPr="002D2E85" w14:paraId="54F5092D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718C940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2 gRNA 1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CED89CC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AGCTAATACGACTCACTATAGTATGTTCGAGGAGGACAAAGGTTTTAGAGCTAGAAATAGCAAG 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FCC2003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gRNA synthesis for </w:t>
            </w:r>
            <w:r w:rsidRPr="002D2E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ep2</w:t>
            </w:r>
          </w:p>
        </w:tc>
      </w:tr>
      <w:tr w:rsidR="00737453" w:rsidRPr="00DB3B14" w14:paraId="2F3AA91D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76DE760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NA _reverse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E523A86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AAAGCACCGACTCGGTGCCACTTTTTCAAGTTGATAACGGACTAGCCTTATTTTAACTTGCTATTTCTAGCTCTAAAAC 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39BE8B2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onstant oligonucleotide for sgRNA synthesis </w:t>
            </w:r>
          </w:p>
        </w:tc>
      </w:tr>
      <w:tr w:rsidR="00737453" w:rsidRPr="002D2E85" w14:paraId="30CB8011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8769D11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Uni KO fw</w:t>
            </w:r>
          </w:p>
          <w:p w14:paraId="797485B7" w14:textId="77777777" w:rsidR="00737453" w:rsidRPr="002D2E85" w:rsidRDefault="00737453" w:rsidP="0073745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63AB718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CATTTGCGGGTCCTTTCCGGCGAT </w:t>
            </w:r>
          </w:p>
          <w:p w14:paraId="158EBFB4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05D27C5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universal oligo for 3‘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noBreakHyphen/>
              <w:t>integration</w:t>
            </w:r>
          </w:p>
        </w:tc>
      </w:tr>
      <w:tr w:rsidR="00737453" w:rsidRPr="002D2E85" w14:paraId="76FF6645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9FCDB4E" w14:textId="77777777" w:rsidR="00737453" w:rsidRPr="002D2E85" w:rsidRDefault="00737453" w:rsidP="0073745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Uni KO rev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475EB9E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CATGCATGTGAGCAAAAGGCCAGCA </w:t>
            </w:r>
          </w:p>
          <w:p w14:paraId="7ADCF3A5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97C0CB0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universal oligo for 5‘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noBreakHyphen/>
              <w:t>integration</w:t>
            </w:r>
          </w:p>
        </w:tc>
      </w:tr>
      <w:tr w:rsidR="00737453" w:rsidRPr="00DB3B14" w14:paraId="40FDCF5E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F0356F5" w14:textId="77777777" w:rsidR="00737453" w:rsidRPr="002D2E85" w:rsidRDefault="00737453" w:rsidP="0073745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yn11A_5´fo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E2BD270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CCTTTTGTGAAACAACCTGGA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234FFEE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of of integration </w:t>
            </w:r>
          </w:p>
          <w:p w14:paraId="764B475E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‘-flank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xyn11A</w:t>
            </w:r>
          </w:p>
        </w:tc>
      </w:tr>
      <w:tr w:rsidR="00737453" w:rsidRPr="00DB3B14" w14:paraId="25D1CB26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4092A7A" w14:textId="77777777" w:rsidR="00737453" w:rsidRPr="002D2E85" w:rsidRDefault="00737453" w:rsidP="0073745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xyn11A_3´rev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EAF88A6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GAGATGTGACGGTGAGGATAT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F1A2B96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of of integration </w:t>
            </w:r>
          </w:p>
          <w:p w14:paraId="6A06E6D1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‘-flank xyn11A</w:t>
            </w:r>
          </w:p>
        </w:tc>
      </w:tr>
      <w:tr w:rsidR="00737453" w:rsidRPr="00DB3B14" w14:paraId="771BEBA4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C6B47DE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nep2_5´fo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AB11266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ATCTACCAGCCCACTCAGAT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61BAB8C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of of integration </w:t>
            </w:r>
          </w:p>
          <w:p w14:paraId="5E90E131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‘-flank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p2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US"/>
              </w:rPr>
              <w:t>N</w:t>
            </w:r>
          </w:p>
        </w:tc>
      </w:tr>
      <w:tr w:rsidR="00737453" w:rsidRPr="00DB3B14" w14:paraId="33943EB9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52BE06D" w14:textId="77777777" w:rsidR="00737453" w:rsidRPr="002D2E85" w:rsidRDefault="00737453" w:rsidP="0073745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nep2_3´rev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F4D7429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TTCTCCTTTCATTCATGCATATCGC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96E3C6F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of of integration </w:t>
            </w:r>
          </w:p>
          <w:p w14:paraId="75114BC2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‘-flank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p2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US"/>
              </w:rPr>
              <w:t>N</w:t>
            </w:r>
          </w:p>
        </w:tc>
      </w:tr>
      <w:tr w:rsidR="00737453" w:rsidRPr="00DB3B14" w14:paraId="3C1CEA80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93712C0" w14:textId="77777777" w:rsidR="00737453" w:rsidRPr="002D2E85" w:rsidRDefault="00737453" w:rsidP="0073745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rpC_rev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0D73DE5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GCCTGGACGACTAAAC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C6E547B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of of integration </w:t>
            </w:r>
          </w:p>
          <w:p w14:paraId="3FABC7CD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‘-flank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eb1</w:t>
            </w:r>
          </w:p>
        </w:tc>
      </w:tr>
      <w:tr w:rsidR="00737453" w:rsidRPr="00DB3B14" w14:paraId="394997AD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C5D00F9" w14:textId="77777777" w:rsidR="00737453" w:rsidRPr="002D2E85" w:rsidRDefault="00737453" w:rsidP="0073745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ieb1_5´fo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6FB2D71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TCTCACAGTTGTCGCTGG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D0B31D9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of of integration </w:t>
            </w:r>
          </w:p>
          <w:p w14:paraId="31843DF4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‘-flank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eb1</w:t>
            </w:r>
          </w:p>
        </w:tc>
      </w:tr>
      <w:tr w:rsidR="00737453" w:rsidRPr="00DB3B14" w14:paraId="3DC074B6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74CA01D" w14:textId="77777777" w:rsidR="00737453" w:rsidRPr="002D2E85" w:rsidRDefault="00737453" w:rsidP="0073745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ieb1_3´rev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1A75154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ACCGTCGAAAACGCAAAAG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AE7C05B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of of integration </w:t>
            </w:r>
          </w:p>
          <w:p w14:paraId="27CB4FC8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‘-flank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eb1</w:t>
            </w:r>
          </w:p>
        </w:tc>
      </w:tr>
      <w:tr w:rsidR="00737453" w:rsidRPr="00DB3B14" w14:paraId="0C78448A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B4A47C8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spl1_5´fo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BB07915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TTAACTTCGACGTCGTCGAC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C21E1AA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of of Integration </w:t>
            </w:r>
          </w:p>
          <w:p w14:paraId="0ADAF1BB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‘-flank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pl1</w:t>
            </w:r>
          </w:p>
        </w:tc>
      </w:tr>
      <w:tr w:rsidR="00737453" w:rsidRPr="00DB3B14" w14:paraId="2ECBB78D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CEA1F0C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spl1_3´rev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CB6030D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TGGATGGAATTCTTGAACTCAGTC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D9FCE95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of of integration </w:t>
            </w:r>
          </w:p>
          <w:p w14:paraId="66C50132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‘-flank S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pl1</w:t>
            </w:r>
          </w:p>
        </w:tc>
      </w:tr>
      <w:tr w:rsidR="00737453" w:rsidRPr="00DB3B14" w14:paraId="2E2225C0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84D74A3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xyg_5fo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E8077F1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TCAAGGTTGTACGACTTTATCCAT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1863384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of of Integration </w:t>
            </w:r>
          </w:p>
          <w:p w14:paraId="6473160F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‘-flank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xyg1</w:t>
            </w:r>
          </w:p>
        </w:tc>
      </w:tr>
      <w:tr w:rsidR="00737453" w:rsidRPr="00DB3B14" w14:paraId="2BF7213D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F0F0A98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xyg_3rev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F164CE0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TTCGAAGGGTTTGTCGATGA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58FF755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of of integration </w:t>
            </w:r>
          </w:p>
          <w:p w14:paraId="7F103611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‘-flank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xyg1</w:t>
            </w:r>
          </w:p>
        </w:tc>
      </w:tr>
      <w:tr w:rsidR="00737453" w:rsidRPr="00DB3B14" w14:paraId="09206198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2C2ECC3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T_Screen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B01D93E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GAATCACGACAATGCAAGA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0F808A6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of of Integration </w:t>
            </w:r>
          </w:p>
          <w:p w14:paraId="66709C13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‘-flank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p1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US"/>
              </w:rPr>
              <w:t>H</w:t>
            </w:r>
          </w:p>
        </w:tc>
      </w:tr>
      <w:tr w:rsidR="00737453" w:rsidRPr="00DB3B14" w14:paraId="78392158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A4CABC8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L144 Nep1 seq 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A66EDE6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GTTGGCTTATTCAATGCGGAGG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9C16D04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of of integration </w:t>
            </w:r>
          </w:p>
          <w:p w14:paraId="1C8011D7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‘-flank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p1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US"/>
              </w:rPr>
              <w:t>H</w:t>
            </w:r>
          </w:p>
        </w:tc>
      </w:tr>
      <w:tr w:rsidR="00737453" w:rsidRPr="00DB3B14" w14:paraId="3C940734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2C12EAB" w14:textId="77777777" w:rsidR="00737453" w:rsidRPr="002D2E85" w:rsidRDefault="00737453" w:rsidP="007374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L145 Nep2 seq F 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8284026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ACTTTGAATAGTGGGCAGTTGGG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B31A61C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of of Integration </w:t>
            </w:r>
          </w:p>
          <w:p w14:paraId="0ABE2B69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‘-flank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p2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US"/>
              </w:rPr>
              <w:t>F</w:t>
            </w:r>
          </w:p>
        </w:tc>
      </w:tr>
      <w:tr w:rsidR="00737453" w:rsidRPr="00DB3B14" w14:paraId="7CB06276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5E5283D" w14:textId="77777777" w:rsidR="00737453" w:rsidRPr="002D2E85" w:rsidRDefault="00737453" w:rsidP="007374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L146 Nep2 seq R 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345778B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AAGGCGACCATGATTATTTCTGG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B07B8A1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of of integration </w:t>
            </w:r>
          </w:p>
          <w:p w14:paraId="2242EDFA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‘-flank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p2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US"/>
              </w:rPr>
              <w:t>F</w:t>
            </w:r>
          </w:p>
        </w:tc>
      </w:tr>
      <w:tr w:rsidR="00737453" w:rsidRPr="002D2E85" w14:paraId="28B9A108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5BE567C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cxyn11A_KO_Confirm_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2089236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AATGTCTTGCAAGAAAGA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DDE002D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xyn11A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N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WT check</w:t>
            </w:r>
          </w:p>
        </w:tc>
      </w:tr>
      <w:tr w:rsidR="00737453" w:rsidRPr="002D2E85" w14:paraId="383B034C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4636BD9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cxyn11A_KO_Confirm_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52D49A9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TTAAGAAACAGTGATGGAAGC</w:t>
            </w:r>
          </w:p>
        </w:tc>
        <w:tc>
          <w:tcPr>
            <w:tcW w:w="2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56FAC8A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37453" w:rsidRPr="002D2E85" w14:paraId="5F1429A9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AFA5A4B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cxyg_KO_Confirm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166C75E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TTTCCTTAGTCTTGGCAACA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EFB05A3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xyg1</w:t>
            </w:r>
            <w:r w:rsidRPr="002D2E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  <w:r w:rsidRPr="002D2E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WT check</w:t>
            </w:r>
          </w:p>
        </w:tc>
      </w:tr>
      <w:tr w:rsidR="00737453" w:rsidRPr="002D2E85" w14:paraId="3C6B36DE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38F2FD5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cxyg_KO_Confirm_R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72AC663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GTTGGCAGTCAAGTATGTAA</w:t>
            </w:r>
          </w:p>
        </w:tc>
        <w:tc>
          <w:tcPr>
            <w:tcW w:w="2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F098CCB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37453" w:rsidRPr="002D2E85" w14:paraId="767FE0D2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824A46F" w14:textId="77777777" w:rsidR="00737453" w:rsidRPr="002D2E85" w:rsidRDefault="00737453" w:rsidP="007374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spl1_q_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0C52299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CACCCAAGGTTCCCTCAA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5CD0D31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spl1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WT check</w:t>
            </w:r>
          </w:p>
        </w:tc>
      </w:tr>
      <w:tr w:rsidR="00737453" w:rsidRPr="002D2E85" w14:paraId="66A30F23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2E0D832" w14:textId="77777777" w:rsidR="00737453" w:rsidRPr="002D2E85" w:rsidRDefault="00737453" w:rsidP="007374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csplI_KO_Confirm_RW 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6D2AC0A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CCAACCATTTACAATCCACA</w:t>
            </w:r>
          </w:p>
        </w:tc>
        <w:tc>
          <w:tcPr>
            <w:tcW w:w="2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B1EC61C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37453" w:rsidRPr="002D2E85" w14:paraId="58532E68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888B25F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cnep2_KO-Confirm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F2F9544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GGTTGCCTTCTCAAAATC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F7E38BA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nep2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N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WT check</w:t>
            </w:r>
          </w:p>
        </w:tc>
      </w:tr>
      <w:tr w:rsidR="00737453" w:rsidRPr="002D2E85" w14:paraId="6D84F8A0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A2828EC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cnep2_KO-Confirm_R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1B690BE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GTTGTTTTCCACCAACAGTA</w:t>
            </w:r>
          </w:p>
        </w:tc>
        <w:tc>
          <w:tcPr>
            <w:tcW w:w="2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3DBACE8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37453" w:rsidRPr="002D2E85" w14:paraId="2E4F76F5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14302BF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cieb1_KO_Confirm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2CD0D2A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GTTCTCCAAGACCTTCATC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F7ECB71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ieb1</w:t>
            </w:r>
            <w:r w:rsidRPr="002D2E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WT check</w:t>
            </w:r>
          </w:p>
        </w:tc>
      </w:tr>
      <w:tr w:rsidR="00737453" w:rsidRPr="002D2E85" w14:paraId="6370DA72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99364BA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cieb1_KO_Confirm_R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68C1799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CATTCTTGATTTAAGCGTACT</w:t>
            </w:r>
          </w:p>
        </w:tc>
        <w:tc>
          <w:tcPr>
            <w:tcW w:w="2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772353B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37453" w:rsidRPr="002D2E85" w14:paraId="00FB9C75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B792239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cnep1_KO-Confirm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122EA9A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TTTCTCCAACGCAAAATTC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38F0690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p1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US"/>
              </w:rPr>
              <w:t>H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WT check</w:t>
            </w:r>
          </w:p>
        </w:tc>
      </w:tr>
      <w:tr w:rsidR="00737453" w:rsidRPr="002D2E85" w14:paraId="062DA53B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FADD552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Bcnep1_KO-Confirm_R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ADD9A0F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GAAGGAGACATAGTATTCGAC</w:t>
            </w:r>
          </w:p>
        </w:tc>
        <w:tc>
          <w:tcPr>
            <w:tcW w:w="2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26C0CA4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453" w:rsidRPr="002D2E85" w14:paraId="31D2000C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0287E03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cnep2_KO-Confirm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C76FEB0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GGTTGCCTTCTCAAAATC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C158D14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p2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US"/>
              </w:rPr>
              <w:t>F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WT check</w:t>
            </w:r>
          </w:p>
        </w:tc>
      </w:tr>
      <w:tr w:rsidR="00737453" w:rsidRPr="002D2E85" w14:paraId="6D9333CF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058A6A5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cnep2_KO-Confirm_R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3FE036C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GTTGTTTTCCACCAACAGTA</w:t>
            </w:r>
          </w:p>
        </w:tc>
        <w:tc>
          <w:tcPr>
            <w:tcW w:w="2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2D62D44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37453" w:rsidRPr="002D2E85" w14:paraId="4D72E39C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3378F8D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pg1_ndeI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58AEEA9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AACATATGACCGCAGCTCCAAACCC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DF2AC72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g1 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KO Check</w:t>
            </w:r>
          </w:p>
          <w:p w14:paraId="61CE968F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453" w:rsidRPr="002D2E85" w14:paraId="64EAE378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B92B495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pg1_EcoRI_RV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6269AF5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TTGAATTCTTAACACTTGACACCAGATGGGAGACC</w:t>
            </w:r>
          </w:p>
        </w:tc>
        <w:tc>
          <w:tcPr>
            <w:tcW w:w="2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2139940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453" w:rsidRPr="00DB3B14" w14:paraId="357EBD86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2256DC7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rpC-Screen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0F13673" w14:textId="77777777" w:rsidR="00737453" w:rsidRPr="002D2E85" w:rsidRDefault="00737453" w:rsidP="007374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GAATCCGCTCTTGGCTCCAC 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0C29460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of of integration </w:t>
            </w:r>
          </w:p>
          <w:p w14:paraId="13C2DC01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‘-flank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g1</w:t>
            </w:r>
          </w:p>
        </w:tc>
      </w:tr>
      <w:tr w:rsidR="00737453" w:rsidRPr="00DB3B14" w14:paraId="27D0DE4E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A398922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natR-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C4EB3D1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TTCGTGGTCGTCTCGTACT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2554A4B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of of integration</w:t>
            </w:r>
          </w:p>
          <w:p w14:paraId="3D0FF258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‘-flank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g2</w:t>
            </w:r>
          </w:p>
        </w:tc>
      </w:tr>
      <w:tr w:rsidR="00737453" w:rsidRPr="002D2E85" w14:paraId="0F1230CC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2ED22FE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PG_RT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E6416C8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CAGCACAAGCCTTCTTAAC</w:t>
            </w:r>
          </w:p>
        </w:tc>
        <w:tc>
          <w:tcPr>
            <w:tcW w:w="2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0CACC73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453" w:rsidRPr="002D2E85" w14:paraId="49FC21B5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7E6AD7E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246 spl1-gRNA 1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79A9B21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ATCATCGTAGCCAACGTCGTGTTTTAGAGCTAGAAATAGCAA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13E3176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ynthesis of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pl1</w:t>
            </w: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gRNAs</w:t>
            </w:r>
          </w:p>
        </w:tc>
      </w:tr>
      <w:tr w:rsidR="00737453" w:rsidRPr="002D2E85" w14:paraId="06FF89A9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8A5EC2D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TL247 spl1-gRNA 2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0627455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CAAGTCGACAAGAGTGCTTGGTTTTAGAGCTAGAAATAGCAA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5AFA2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737453" w:rsidRPr="002D2E85" w14:paraId="188A4346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450C787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252_spl1_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A03432E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GACAATGCACACAATGCG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A35444E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pl1 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KO check</w:t>
            </w:r>
          </w:p>
        </w:tc>
      </w:tr>
      <w:tr w:rsidR="00737453" w:rsidRPr="002D2E85" w14:paraId="1F0E6188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B438D3B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253_spl1_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98DB7C6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CCGAACATTCCGAGCTTCC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FE845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0AC3E0FB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5C0564E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l1_del-seq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EBBB525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AAAATGCAATTCCCAACTC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2118DE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pl1 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KO sequencing</w:t>
            </w:r>
          </w:p>
        </w:tc>
      </w:tr>
      <w:tr w:rsidR="00737453" w:rsidRPr="002D2E85" w14:paraId="1B987D69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79AB8FB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l1_wt_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5B726B7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CACCCAAGGTTCCCTCAA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E54F06D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pl1 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WT check</w:t>
            </w:r>
          </w:p>
        </w:tc>
      </w:tr>
      <w:tr w:rsidR="00737453" w:rsidRPr="002D2E85" w14:paraId="7ABD1CEF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40FE9B4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l1_wt_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1857FF3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CCGAACATTCCGAGCTTCC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A53C8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61182287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BF1A3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238_Bcnep1_gRNA_3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1DAF3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ATGGAGTCATGAGGAACGAGTTTTAGAGCTAGAAATAGCAA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962DD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ynthesis of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ep1 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sgRNAs</w:t>
            </w:r>
          </w:p>
          <w:p w14:paraId="61D26FCE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7B6EC938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17612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 167_Bcnep1_gRNA 2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B995C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ACCTCCGACGACGTTTCCAGGTTTTAGAGCTAGAAATAGCAA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72BF9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4FE9CC44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A5A69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143 Nep1 seq 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B4BBB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CTGGTGCCGATTGAATACATCAAGT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519C1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ep1 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KO check</w:t>
            </w:r>
          </w:p>
        </w:tc>
      </w:tr>
      <w:tr w:rsidR="00737453" w:rsidRPr="002D2E85" w14:paraId="1AB35795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E2DA9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144 Nep1 seq 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A87E1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GTTGGCTTATTCAATGCGGAG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BBA9F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07E17787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39F4E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Bcnep1_KO-Confirm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36BAB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ATTTCTCCAACGCAAAATCC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67489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ep1 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KO sequencing</w:t>
            </w:r>
          </w:p>
        </w:tc>
      </w:tr>
      <w:tr w:rsidR="00737453" w:rsidRPr="002D2E85" w14:paraId="0F98DD8F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31BA8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267_Nep1_WT_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8DCEA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ATGACTCCATCAACCCATGG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FD19A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ep1 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WT check</w:t>
            </w:r>
          </w:p>
        </w:tc>
      </w:tr>
      <w:tr w:rsidR="00737453" w:rsidRPr="002D2E85" w14:paraId="670AAC30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87DE7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268_Nep1_WT_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307A6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AAAGGGATACTTACACCAGGC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9212E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70F98EB7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C9C69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 169 Bcnep2 gRNA 2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91C00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TTACACCTTCCCAATCGTGAGTTTTAGAGCTAGAAATAGCAA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3D3C9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ynthesis of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ep2 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sgRNAs</w:t>
            </w:r>
          </w:p>
          <w:p w14:paraId="32E0B12B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4483E310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5095A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241_Bcnep2_gRNA_4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499BC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TCGATGCATCGGGTAACACAGTTTTAGAGCTAGAAATAGCAA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AAB8C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7F8084EA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AC86A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145 Nep2 seq 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737B1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AACTTTGAATAGTGGGCAGTTGG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04915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ep2 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KO check</w:t>
            </w:r>
          </w:p>
        </w:tc>
      </w:tr>
      <w:tr w:rsidR="00737453" w:rsidRPr="002D2E85" w14:paraId="2051D462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8007E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146 Nep2 seq 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7A270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CAAGGCGACCATGATTATTTCTG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F732A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2EFE29B4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D85AF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Nep2_RT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E771B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AGTGGGACCGTAGGAACAG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C3806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ep2 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KO sequencing</w:t>
            </w:r>
          </w:p>
        </w:tc>
      </w:tr>
      <w:tr w:rsidR="00737453" w:rsidRPr="002D2E85" w14:paraId="50D678DD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2AAF7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269_Nep2_WT_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5B800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TCTTCCACACGATTGCTATTGAGTC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08B8D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ep2 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WT check</w:t>
            </w:r>
          </w:p>
        </w:tc>
      </w:tr>
      <w:tr w:rsidR="00737453" w:rsidRPr="002D2E85" w14:paraId="4318DEE1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79704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2_RT_rev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96167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GCTCGTCCTTTGGCATGTAC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A63F2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2BC9FDF3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B3EC6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243_BcXyn11a_gRNA_2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3EE06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GTGGTGTTACATACTCCAAGTTTTAGAGCTAGAAATAGCAA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F2995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ynthesis of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xyn11A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sgRNAs</w:t>
            </w:r>
          </w:p>
          <w:p w14:paraId="720B04F4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10B9D50B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0301C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245_BcXyn11a_gRNA_4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2A467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AAAATGGTTTGCAGTGGTGAGTTTTAGAGCTAGAAATAGCAA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9AB34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5DBFAD9A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EB0BB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xyn11A_KO_Confirm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ED671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GAATGTCTTGCAAGAAAGA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58517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xyn11A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KO check</w:t>
            </w:r>
          </w:p>
        </w:tc>
      </w:tr>
      <w:tr w:rsidR="00737453" w:rsidRPr="002D2E85" w14:paraId="5CDB0054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3DC84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xyn11A_KO_Confirm_R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F7931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TTTAAGAAACAGTGATGGAAGC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8F9FC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0D6EB2AB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87C4E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Bcxyn11A_KO-Confirm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5A024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GAATGTCTTGCAAGAAAGAG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D5CD2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xyn11A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KO sequencing</w:t>
            </w:r>
          </w:p>
        </w:tc>
      </w:tr>
      <w:tr w:rsidR="00737453" w:rsidRPr="002D2E85" w14:paraId="1CBC172F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8FD72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285_WT_Xyn_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FE883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GTCAATATGCCGTAAGCTGGAC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7CB38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xyn11A 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WT check</w:t>
            </w:r>
          </w:p>
        </w:tc>
      </w:tr>
      <w:tr w:rsidR="00737453" w:rsidRPr="002D2E85" w14:paraId="5A0FD82F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238DE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XylA.rv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C91D5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GTACGCTTGCTAGTACGGAC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39BE1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72D6487F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56DEC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288_Hip1_gRNA5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6D152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ACAATGCCGATCTGTGGAGAGTTTTAGAGCTAGAAATAGCAA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927C9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ynthesis of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hip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sgRNAs</w:t>
            </w:r>
          </w:p>
          <w:p w14:paraId="60C7FA32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5CAFD196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82567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 163 HIP gRNA 3 GFP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F9E3C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CTTGGACTACAGCTCCTAGGTTTTAGAGCTAGAAATAGCAA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63804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4A4B1EEC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8430E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_Hip1_3'flank_seq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14894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GGCTAGTTTCTGGAGCTGTT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A1D19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hip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KO check</w:t>
            </w:r>
          </w:p>
        </w:tc>
      </w:tr>
      <w:tr w:rsidR="00737453" w:rsidRPr="002D2E85" w14:paraId="4CAF4D9C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E3194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_Hip1_5'flank_seq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0DF8B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TGATACATACTTGTCATGGGAT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CBD18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1FC461F4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1384E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KO_Hrp1_5'flank_seq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9F1FB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TGATACATACTTGTCATGGGATG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52EE2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hip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KO sequencing</w:t>
            </w:r>
          </w:p>
        </w:tc>
      </w:tr>
      <w:tr w:rsidR="00737453" w:rsidRPr="002D2E85" w14:paraId="42076C6A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E9CEA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in14g01200_FW_NdeI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69D98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AACATATGGCCATCGAGAAGCGCAGCA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888DD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ip1 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WT check</w:t>
            </w:r>
          </w:p>
        </w:tc>
      </w:tr>
      <w:tr w:rsidR="00737453" w:rsidRPr="002D2E85" w14:paraId="5310A156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6E817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in14g01200_RV_EcoRI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27C12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GTGAATTCCTAGGAGCTGTAGTCCAAGCCGAA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E7D7B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1EFA4245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A4F49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291_Xyg1_gRNA5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084B3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TTAAGGAACTGAGATGTGCGGTTTTAGAGCTAGAAATAGCAA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FB76B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ynthesis of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xyg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sgRNAs</w:t>
            </w:r>
          </w:p>
          <w:p w14:paraId="146C6F65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007A236D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D1CF9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290_Xyg1_gRNA4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D3002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ACTTTCTAAAATGCTCAACAGTTTTAGAGCTAGAAATAGCAA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7955F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5738B93C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DABC4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292_Xyg_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36D9F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GAGCGCTCGTAACATGATATCC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155E3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xyg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KO check</w:t>
            </w:r>
          </w:p>
        </w:tc>
      </w:tr>
      <w:tr w:rsidR="00737453" w:rsidRPr="002D2E85" w14:paraId="727CBA7C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70F7C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293_Xyg_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9D5FA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GAAATCTGGCCAACGTTCAAATCC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287B3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572498BF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B2CCB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L292_Xyg_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24A6D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GAGCGCTCGTAACATGATATCCG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E19E7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xyg1 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KO sequencing</w:t>
            </w:r>
          </w:p>
        </w:tc>
      </w:tr>
      <w:tr w:rsidR="00737453" w:rsidRPr="002D2E85" w14:paraId="4793E21F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4AB75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xyg_KO_Confirm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279B2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TTTCCTTAGTCTTGGCAACA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3ABD5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xyg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WT check</w:t>
            </w:r>
          </w:p>
        </w:tc>
      </w:tr>
      <w:tr w:rsidR="00737453" w:rsidRPr="002D2E85" w14:paraId="3A4C9A16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68DA4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xyg_KO_Confirm_R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47FE8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GTTGGCAGTCAAGTATGTAA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BAB05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7533A6B5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00B78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310 sgRNA_RLP30_lig_1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4CD65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ATGGGAGAGATGATTTGAGGTTTTAGAGCTAGAAATAGCAA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84427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ynthesis of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plp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sgRNAs</w:t>
            </w:r>
          </w:p>
          <w:p w14:paraId="2FEB694E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5068C6A1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F51A2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313 sgRNA_RLP30_lig_4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B92A2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AGTGAGGTAGTGGTTGAAAGGTTTTAGAGCTAGAAATAGCAA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54871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531238B9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8F570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306_RLP30_lig-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CB98F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TCTTTCCATCGTCCCATAATCCC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75DB1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plp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KO check</w:t>
            </w:r>
          </w:p>
        </w:tc>
      </w:tr>
      <w:tr w:rsidR="00737453" w:rsidRPr="002D2E85" w14:paraId="39E73DC9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700D9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307_RLP30_lig-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87765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GGTTTGGAGAACTCGTGATC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9538D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467F247E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A21B5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L307_RLP30_lig-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C06DB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GGTTTGGAGAACTCGTGATCG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FBAD5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lp1 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KO sequencing</w:t>
            </w:r>
          </w:p>
        </w:tc>
      </w:tr>
      <w:tr w:rsidR="00737453" w:rsidRPr="002D2E85" w14:paraId="26087E9C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7C892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L308_RLP30_lig_WT-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657DD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AGCACTCTTGCAACCGCTAC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5966B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plp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WT check</w:t>
            </w:r>
          </w:p>
        </w:tc>
      </w:tr>
      <w:tr w:rsidR="00737453" w:rsidRPr="002D2E85" w14:paraId="691CC9FE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DE457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L309_RLP30_lig_WT-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DA3E3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TTGTTCCAACTCCCGTGCT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523D7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4CA75DBC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DFBC7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_259_Ieb1_gRNA4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0C75A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AGCACGTGCAGAGACAATGGGTTTTAGAGCTAGAAATAGCAA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C9B2B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ynthesis of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ieb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sgRNAs</w:t>
            </w:r>
          </w:p>
          <w:p w14:paraId="29B98170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4867517F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3CA0A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176_Bcieb1_gRNA_1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ACC2F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CACTCCGCCGATACCCACGGGTTTTAGAGCTAGAAATAGCAA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7E5CA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3A420982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E4A2E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cieb1_KO_Confirm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0A6C5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TGTTCTCCAAGACCTTCATC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AA828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ieb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KO check</w:t>
            </w:r>
          </w:p>
        </w:tc>
      </w:tr>
      <w:tr w:rsidR="00737453" w:rsidRPr="002D2E85" w14:paraId="0BB092EA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38730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ieb1_KO_Confirm_R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5F06F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CATTCTTGATTTAAGCGTACT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5D4C6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6EA9AE8B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0CC77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Bcieb1_KO-Confirm_R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0A037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CATTCTTGATTTAAGCGTACT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F0D2F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ieb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KO sequencing</w:t>
            </w:r>
          </w:p>
        </w:tc>
      </w:tr>
      <w:tr w:rsidR="00737453" w:rsidRPr="002D2E85" w14:paraId="1915049A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A0EF7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286_WT_Ieb_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D1F53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TGCACGTGCTGCAAGC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7AE42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ieb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WT check</w:t>
            </w:r>
          </w:p>
        </w:tc>
      </w:tr>
      <w:tr w:rsidR="00737453" w:rsidRPr="002D2E85" w14:paraId="53313642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E4DB4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287_WT_Ieb_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7D059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GGTATCGGCGGAGTGTG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0DDFE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7EEE8CFF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B6BC7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L319_sgRNA_Xyl_2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2770D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TTACCAAACATAAAGACAGGTTTTAGAGCTAGAAATAGCAA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E0BAE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ynthesis of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xyl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sgRNAs</w:t>
            </w:r>
          </w:p>
          <w:p w14:paraId="179309E0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692CE52C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3FC70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L320_sgRNA_Xyl_3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81A72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GCATAAAAGTAATTATCCGGTTTTAGAGCTAGAAATAGCAA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B6561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5869F9E7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0A5E4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322_Xyl1_KO_sc_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92505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TTTACGTCGGTCACAGCG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E2123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xyl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KO check</w:t>
            </w:r>
          </w:p>
        </w:tc>
      </w:tr>
      <w:tr w:rsidR="00737453" w:rsidRPr="002D2E85" w14:paraId="38859A8B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509FA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323_ Xyl1_KO_sc_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CADB5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CTCTACTCTGCAAACCCGC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0FC8E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240C9E92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6A0DB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L345_Xyl_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5F402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TGCATCTAGGCTGCGCAAT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ED3B5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xyl1 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KO sequencing</w:t>
            </w:r>
          </w:p>
        </w:tc>
      </w:tr>
      <w:tr w:rsidR="00737453" w:rsidRPr="002D2E85" w14:paraId="0F49DBD5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C1C63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324_ Xyl1_WT_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9B12C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TCGAGTGTTTGGTCCCTCC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EA919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xyl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WT check</w:t>
            </w:r>
          </w:p>
        </w:tc>
      </w:tr>
      <w:tr w:rsidR="00737453" w:rsidRPr="002D2E85" w14:paraId="6C87C779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33340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325_ Xyl1_WT_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1F2EC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ACGCAACGATATCGGGGAT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104F3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41CB6BCE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C6E0F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_327_Gs1_gRNA6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70E18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TCAAGACACCTAGTATCCAAGTTTTAGAGCTAGAAATAGCAA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45DA0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ynthesis of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gs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sgRNAs</w:t>
            </w:r>
          </w:p>
          <w:p w14:paraId="760891B9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67C00C30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39295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_328_Gs1_gRNA7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B2251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AGTGGTAGCTGGTAATCGTGGTTTTAGAGCTAGAAATAGCAA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03C24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641012D3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088D8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_330_Gs1_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EA687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AGGAAGGGGAGGAAAATCAAG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75DA4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gs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KO check</w:t>
            </w:r>
          </w:p>
        </w:tc>
      </w:tr>
      <w:tr w:rsidR="00737453" w:rsidRPr="002D2E85" w14:paraId="15E62CDC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F15F9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_331_Gs1_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ACBD1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CACATGATGTCAGGCTTTGAT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A1361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3C9CBB1E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3A560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L330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C2938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AGGAAGGGGAGGAAAATCAAGG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61EEA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gs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KO sequencing</w:t>
            </w:r>
          </w:p>
        </w:tc>
      </w:tr>
      <w:tr w:rsidR="00737453" w:rsidRPr="002D2E85" w14:paraId="11CE25DA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34C02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 93 Gs1 Ct 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7C7F6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TGCAATATCGGCGCAGATG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EFD0A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gs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WT check</w:t>
            </w:r>
          </w:p>
        </w:tc>
      </w:tr>
      <w:tr w:rsidR="00737453" w:rsidRPr="002D2E85" w14:paraId="2615E388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EDF08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 94 Gs1 CT RV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F10A6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TTGCGACGACATTGACGTAGC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E6281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329DA162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69267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_256_Bot2_gRNA3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B4386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CTGCTTCACCTCCTCCGCTGGTTTTAGAGCTAGAAATAGCAA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A37CE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ynthesis of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bot2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sgRNAs</w:t>
            </w:r>
          </w:p>
          <w:p w14:paraId="698BC8A7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6EB45D56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509F6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_266_Bot2_gRNA5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C08A5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ACAAAACATCATTCACCCTGGTTTTAGAGCTAGAAATAGCAA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47975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568426D7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D924C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L 91 Bot2 CT FW 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2305F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TCATCTCGGCGTCCTGTAT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68049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bot2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KO check</w:t>
            </w:r>
          </w:p>
        </w:tc>
      </w:tr>
      <w:tr w:rsidR="00737453" w:rsidRPr="002D2E85" w14:paraId="4FF142E7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2FA65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t2_RT_rev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CCAF0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CCTCAGGACCCAAGTAAC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20F49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57F88BFB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07A85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L 133 Bot2 KO 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94205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GACGATCGTACGTTGCTCTTAGTCATTGGACG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67D7A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ot2 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KO sequencing</w:t>
            </w:r>
          </w:p>
        </w:tc>
      </w:tr>
      <w:tr w:rsidR="00737453" w:rsidRPr="002D2E85" w14:paraId="0CC4AB3C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F1424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L 92 Bot2 CT RV 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4A1DD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AACTGGAGCAGTGTTGTC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26DA1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bot2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WT check</w:t>
            </w:r>
          </w:p>
        </w:tc>
      </w:tr>
      <w:tr w:rsidR="00737453" w:rsidRPr="002D2E85" w14:paraId="61A22135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9C614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t2_B0510_rev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0F0B0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TGGATAGACCAGCACAAAC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E80DA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4DFE6D88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0CB64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_263_Boa6_gRNA4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78CB4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ACGATAGTAAGCGATACGAAGTTTTAGAGCTAGAAATAGCAA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D92E9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ynthesis of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boa6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sgRNAs</w:t>
            </w:r>
          </w:p>
          <w:p w14:paraId="42C9ACFE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426EA0E8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CCB68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_265_Boa6_gRNA6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415D2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AACCAGGTAAACCAGCCATGGTTTTAGAGCTAGAAATAGCAA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5E63D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103352A7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FA997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347_Boa6_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9E05F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GCACAATGGCCGGCAAT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1602B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boa6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KO check</w:t>
            </w:r>
          </w:p>
        </w:tc>
      </w:tr>
      <w:tr w:rsidR="00737453" w:rsidRPr="002D2E85" w14:paraId="3B87E26D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67C0E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348_Boa6_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1DF14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AGATAGTGGGACGATATGGTCGC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7F2BC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0CD37BD3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6380D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L 128 Boa6 KO 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13D5C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ACTTCGTGAGCTTCCAGATGCTCCGAAATGG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BEF2D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oa6 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KO sequencing</w:t>
            </w:r>
          </w:p>
        </w:tc>
      </w:tr>
      <w:tr w:rsidR="00737453" w:rsidRPr="002D2E85" w14:paraId="6689E4CD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20567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L 90 Boa6 CT RV 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5F94B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ATTGTCTCCACGAGATAGCACTC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9608D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boa6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WT check</w:t>
            </w:r>
          </w:p>
        </w:tc>
      </w:tr>
      <w:tr w:rsidR="00737453" w:rsidRPr="002D2E85" w14:paraId="15B0F4BC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B75AC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157 Boa6 WT 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E2239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GGGTCACATTCTCTGCTGTAGTCG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3BD47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14CDA14B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97CA8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294_Pg1_gRNA1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000E3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TTGATGCGAAATGTTAACAGGTTTTAGAGCTAGAAATAGCAA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EE5BA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ynthesis of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pg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sgRNAs</w:t>
            </w:r>
          </w:p>
          <w:p w14:paraId="334FBB35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5F326D27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18733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296_Pg1_gRNA3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C77E8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AAGAGAAGACTGATAACAGGTTTTAGAGCTAGAAATAGCAA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0EAF4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32ABEE70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25B31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298_Pg1_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14178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CCCATTCAACAAGAAAGTGGT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943D3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pg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KO check</w:t>
            </w:r>
          </w:p>
        </w:tc>
      </w:tr>
      <w:tr w:rsidR="00737453" w:rsidRPr="002D2E85" w14:paraId="4F4FD9F6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7110A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299_Pg1_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551A6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CGCTATATTGGCGAATGACAACC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A1CCE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75D74D3E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98503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L298_Pg1_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0AB56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CCCATTCAACAAGAAAGTGGTG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A0DFD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g1 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KO sequencing</w:t>
            </w:r>
          </w:p>
        </w:tc>
      </w:tr>
      <w:tr w:rsidR="00737453" w:rsidRPr="002D2E85" w14:paraId="161D0782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B356A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pg1_KO_Confirm_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D00F2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TGGTTCAACTTCTCTCAAT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A0ACC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pg1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WT check</w:t>
            </w:r>
          </w:p>
        </w:tc>
      </w:tr>
      <w:tr w:rsidR="00737453" w:rsidRPr="002D2E85" w14:paraId="2483FD39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5C012" w14:textId="77777777" w:rsidR="00737453" w:rsidRPr="002D2E85" w:rsidRDefault="00737453" w:rsidP="007374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pg1_KO_Confirm_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65512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GATATCGGAGACAGTGTTGTC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A67FC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54885B78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642E7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L300_Pg2_gRNA1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197E4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TGGAGCTGCAGACACCAAAGGTTTTAGAGCTAGAAATAGCAAG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D0F52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39C1A29E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ynthesis of </w:t>
            </w: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pg2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sgRNAs</w:t>
            </w:r>
          </w:p>
        </w:tc>
      </w:tr>
      <w:tr w:rsidR="00737453" w:rsidRPr="002D2E85" w14:paraId="028A752A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9DCCB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L302_Pg2_gRNA3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8152F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AGCTAATACGACTCACTATAGACAATGGTTGATAACCATGGTTTTAGAGCTAGAAATAGCAA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1AA2F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11329506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D868E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L305_Pg2_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FB534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CCACCCAATATCTAACCACCAAATGC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75E8A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pg2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KO check</w:t>
            </w:r>
          </w:p>
        </w:tc>
      </w:tr>
      <w:tr w:rsidR="00737453" w:rsidRPr="002D2E85" w14:paraId="031B6030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BC631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L358_Pg2_L_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F3CC9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CCGTATGGTCAGCTCCAGACC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BD5F2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7D81AB02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5B88D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L356_Pg2_R_R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5CC06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TGACACAGGGTCGTGGGAT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0C1A5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723E9C53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A6449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L353_Pg2_L_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62866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CCATTCCGGCTTCCACTTC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8AFD7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37453" w:rsidRPr="002D2E85" w14:paraId="551C00B9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01875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L353 _Pg2_L_F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72789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TCCATTCCGGCTTCCACTTCG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45CE1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g2 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KO sequencing</w:t>
            </w:r>
          </w:p>
        </w:tc>
      </w:tr>
      <w:tr w:rsidR="00737453" w:rsidRPr="002D2E85" w14:paraId="5218362C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4A302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Bcpg2_KO_Confirm_F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E497B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>ATGGTTCATATCACAAGCCTT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5F801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2E85">
              <w:rPr>
                <w:rFonts w:ascii="Times New Roman" w:hAnsi="Times New Roman" w:cs="Times New Roman"/>
                <w:i/>
                <w:sz w:val="18"/>
                <w:szCs w:val="18"/>
              </w:rPr>
              <w:t>pg2</w:t>
            </w:r>
            <w:r w:rsidRPr="002D2E85">
              <w:rPr>
                <w:rFonts w:ascii="Times New Roman" w:hAnsi="Times New Roman" w:cs="Times New Roman"/>
                <w:sz w:val="18"/>
                <w:szCs w:val="18"/>
              </w:rPr>
              <w:t xml:space="preserve"> WT check</w:t>
            </w:r>
          </w:p>
        </w:tc>
      </w:tr>
      <w:tr w:rsidR="00737453" w:rsidRPr="002D2E85" w14:paraId="338D80C0" w14:textId="77777777" w:rsidTr="00737453">
        <w:trPr>
          <w:trHeight w:val="2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320D6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D2E85">
              <w:rPr>
                <w:rFonts w:ascii="Times New Roman" w:hAnsi="Times New Roman" w:cs="Times New Roman"/>
                <w:sz w:val="18"/>
                <w:szCs w:val="20"/>
              </w:rPr>
              <w:t>Bcpg2_KO_Confirm_RW</w:t>
            </w:r>
          </w:p>
        </w:tc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F65F7" w14:textId="77777777" w:rsidR="00737453" w:rsidRPr="002D2E85" w:rsidRDefault="00737453" w:rsidP="0073745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D2E85">
              <w:rPr>
                <w:rFonts w:ascii="Times New Roman" w:hAnsi="Times New Roman" w:cs="Times New Roman"/>
                <w:sz w:val="18"/>
                <w:szCs w:val="20"/>
              </w:rPr>
              <w:t>TCCACCGGTGAAAGTAATG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7A5B9" w14:textId="77777777" w:rsidR="00737453" w:rsidRPr="002D2E85" w:rsidRDefault="00737453" w:rsidP="00737453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</w:tr>
    </w:tbl>
    <w:p w14:paraId="3BE066EA" w14:textId="77777777" w:rsidR="00737453" w:rsidRDefault="00737453" w:rsidP="0073745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</w:p>
    <w:bookmarkEnd w:id="0"/>
    <w:sectPr w:rsidR="00737453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319A4" w14:textId="77777777" w:rsidR="002E4539" w:rsidRDefault="002E4539" w:rsidP="005603DE">
      <w:pPr>
        <w:spacing w:after="0" w:line="240" w:lineRule="auto"/>
      </w:pPr>
      <w:r>
        <w:separator/>
      </w:r>
    </w:p>
  </w:endnote>
  <w:endnote w:type="continuationSeparator" w:id="0">
    <w:p w14:paraId="5ED0BD77" w14:textId="77777777" w:rsidR="002E4539" w:rsidRDefault="002E4539" w:rsidP="00560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E3DB9D" w14:textId="386059AE" w:rsidR="00737453" w:rsidRDefault="00737453">
    <w:pPr>
      <w:pStyle w:val="Fuzeile"/>
      <w:jc w:val="center"/>
    </w:pPr>
  </w:p>
  <w:p w14:paraId="796CD44C" w14:textId="77777777" w:rsidR="00737453" w:rsidRDefault="0073745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8D986" w14:textId="77777777" w:rsidR="002E4539" w:rsidRDefault="002E4539" w:rsidP="005603DE">
      <w:pPr>
        <w:spacing w:after="0" w:line="240" w:lineRule="auto"/>
      </w:pPr>
      <w:r>
        <w:separator/>
      </w:r>
    </w:p>
  </w:footnote>
  <w:footnote w:type="continuationSeparator" w:id="0">
    <w:p w14:paraId="30EEBE5C" w14:textId="77777777" w:rsidR="002E4539" w:rsidRDefault="002E4539" w:rsidP="005603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3F009C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698CFE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46A91E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DDE5AA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2A6CA1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79045D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C6204F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1D86CE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5B64F2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ABEE19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B1132D"/>
    <w:multiLevelType w:val="hybridMultilevel"/>
    <w:tmpl w:val="AE6E5754"/>
    <w:lvl w:ilvl="0" w:tplc="C360F05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A8CCE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5CDC3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FF0108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45CCF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A86E98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806CC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8388D6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C587C2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9A1524"/>
    <w:multiLevelType w:val="hybridMultilevel"/>
    <w:tmpl w:val="63D42B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657782"/>
    <w:multiLevelType w:val="hybridMultilevel"/>
    <w:tmpl w:val="13A4DB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A49"/>
    <w:rsid w:val="00010935"/>
    <w:rsid w:val="000402AA"/>
    <w:rsid w:val="00043946"/>
    <w:rsid w:val="000534CC"/>
    <w:rsid w:val="000C6E7C"/>
    <w:rsid w:val="000D06F7"/>
    <w:rsid w:val="001026BF"/>
    <w:rsid w:val="001100EF"/>
    <w:rsid w:val="00196F6F"/>
    <w:rsid w:val="001D1CAD"/>
    <w:rsid w:val="0022660E"/>
    <w:rsid w:val="002374C6"/>
    <w:rsid w:val="002537C8"/>
    <w:rsid w:val="002B669A"/>
    <w:rsid w:val="002C2DDB"/>
    <w:rsid w:val="002E4539"/>
    <w:rsid w:val="002E569E"/>
    <w:rsid w:val="0035682E"/>
    <w:rsid w:val="003B111F"/>
    <w:rsid w:val="003E3286"/>
    <w:rsid w:val="003E34FF"/>
    <w:rsid w:val="003E3803"/>
    <w:rsid w:val="004515EF"/>
    <w:rsid w:val="00454A87"/>
    <w:rsid w:val="0049107B"/>
    <w:rsid w:val="00531ABB"/>
    <w:rsid w:val="005603DE"/>
    <w:rsid w:val="0058791A"/>
    <w:rsid w:val="0065249E"/>
    <w:rsid w:val="0065444A"/>
    <w:rsid w:val="006678D0"/>
    <w:rsid w:val="00677D18"/>
    <w:rsid w:val="006D5955"/>
    <w:rsid w:val="00714B3E"/>
    <w:rsid w:val="00737453"/>
    <w:rsid w:val="007A43D4"/>
    <w:rsid w:val="007B1D64"/>
    <w:rsid w:val="007C2728"/>
    <w:rsid w:val="007F6498"/>
    <w:rsid w:val="00816DF7"/>
    <w:rsid w:val="0083539C"/>
    <w:rsid w:val="008B3B42"/>
    <w:rsid w:val="008C192D"/>
    <w:rsid w:val="009D60B6"/>
    <w:rsid w:val="00A3571F"/>
    <w:rsid w:val="00A646AF"/>
    <w:rsid w:val="00A90DB0"/>
    <w:rsid w:val="00AB19C0"/>
    <w:rsid w:val="00AC7FDA"/>
    <w:rsid w:val="00AD305D"/>
    <w:rsid w:val="00B053C2"/>
    <w:rsid w:val="00B91ECD"/>
    <w:rsid w:val="00B92584"/>
    <w:rsid w:val="00BA75E4"/>
    <w:rsid w:val="00C61738"/>
    <w:rsid w:val="00C86B1C"/>
    <w:rsid w:val="00C940A6"/>
    <w:rsid w:val="00DB3B14"/>
    <w:rsid w:val="00DF3C16"/>
    <w:rsid w:val="00E065A4"/>
    <w:rsid w:val="00E43A11"/>
    <w:rsid w:val="00E44DEE"/>
    <w:rsid w:val="00E60A49"/>
    <w:rsid w:val="00E67670"/>
    <w:rsid w:val="00EA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D8486"/>
  <w15:chartTrackingRefBased/>
  <w15:docId w15:val="{1DD95B0C-C244-46A3-A5D5-512C7A04F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7D18"/>
    <w:rPr>
      <w:rFonts w:eastAsiaTheme="minorEastAsia"/>
      <w:lang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77D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77D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7D1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7D1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77D1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77D1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77D1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77D1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77D1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77D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77D1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7D1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7D1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77D18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77D1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77D1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77D1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77D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677D18"/>
    <w:pPr>
      <w:ind w:left="720"/>
      <w:contextualSpacing/>
    </w:pPr>
    <w:rPr>
      <w:rFonts w:eastAsiaTheme="minorHAnsi"/>
      <w:lang w:eastAsia="en-US"/>
    </w:rPr>
  </w:style>
  <w:style w:type="table" w:styleId="Tabellenraster">
    <w:name w:val="Table Grid"/>
    <w:basedOn w:val="NormaleTabelle"/>
    <w:uiPriority w:val="39"/>
    <w:rsid w:val="00677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77D1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677D18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677D18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77D18"/>
    <w:pPr>
      <w:spacing w:after="120"/>
    </w:pPr>
    <w:rPr>
      <w:rFonts w:eastAsiaTheme="minorHAnsi"/>
      <w:lang w:eastAsia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677D18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677D18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677D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77D18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677D1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677D1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677D1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677D18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677D18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677D18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677D18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677D1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677D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677D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77D18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uiPriority w:val="39"/>
    <w:rsid w:val="00677D1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7D18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7D18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77D18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77D18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77D18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7D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7D18"/>
    <w:rPr>
      <w:b/>
      <w:bCs/>
      <w:sz w:val="20"/>
      <w:szCs w:val="20"/>
    </w:rPr>
  </w:style>
  <w:style w:type="character" w:customStyle="1" w:styleId="label">
    <w:name w:val="label"/>
    <w:basedOn w:val="Absatz-Standardschriftart"/>
    <w:rsid w:val="00677D18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77D18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677D18"/>
    <w:rPr>
      <w:rFonts w:eastAsiaTheme="minorHAnsi"/>
      <w:lang w:eastAsia="en-US"/>
    </w:rPr>
  </w:style>
  <w:style w:type="character" w:styleId="Buchtitel">
    <w:name w:val="Book Title"/>
    <w:basedOn w:val="Absatz-Standardschriftart"/>
    <w:uiPriority w:val="33"/>
    <w:qFormat/>
    <w:rsid w:val="00677D18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677D18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677D18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677D18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677D18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77D1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eastAsiaTheme="minorHAnsi"/>
      <w:i/>
      <w:iCs/>
      <w:color w:val="5B9BD5" w:themeColor="accent1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77D18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677D18"/>
    <w:pPr>
      <w:spacing w:before="200"/>
      <w:ind w:left="864" w:right="864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677D18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rsid w:val="00677D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677D1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677D1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677D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677D1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677D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677D1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677D1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677D1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677D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677D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677D18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677D18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677D18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677D18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77D18"/>
    <w:pPr>
      <w:spacing w:after="0" w:line="240" w:lineRule="auto"/>
    </w:pPr>
    <w:rPr>
      <w:rFonts w:ascii="Consolas" w:eastAsiaTheme="minorHAnsi" w:hAnsi="Consolas"/>
      <w:sz w:val="20"/>
      <w:szCs w:val="20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77D18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677D18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677D18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677D18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677D18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677D18"/>
    <w:pPr>
      <w:spacing w:after="0" w:line="240" w:lineRule="auto"/>
    </w:pPr>
    <w:rPr>
      <w:rFonts w:eastAsiaTheme="minorHAnsi"/>
      <w:i/>
      <w:iCs/>
      <w:lang w:eastAsia="en-US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77D18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677D18"/>
  </w:style>
  <w:style w:type="paragraph" w:styleId="NurText">
    <w:name w:val="Plain Text"/>
    <w:basedOn w:val="Standard"/>
    <w:link w:val="NurTextZchn"/>
    <w:uiPriority w:val="99"/>
    <w:semiHidden/>
    <w:unhideWhenUsed/>
    <w:rsid w:val="00677D18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77D18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77D18"/>
    <w:pPr>
      <w:spacing w:after="0" w:line="240" w:lineRule="auto"/>
    </w:pPr>
    <w:rPr>
      <w:rFonts w:ascii="Segoe UI" w:eastAsiaTheme="minorHAnsi" w:hAnsi="Segoe UI" w:cs="Segoe UI"/>
      <w:sz w:val="16"/>
      <w:szCs w:val="16"/>
      <w:lang w:eastAsia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77D18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677D18"/>
    <w:rPr>
      <w:i/>
      <w:iCs/>
    </w:rPr>
  </w:style>
  <w:style w:type="character" w:styleId="Fett">
    <w:name w:val="Strong"/>
    <w:basedOn w:val="Absatz-Standardschriftart"/>
    <w:uiPriority w:val="22"/>
    <w:qFormat/>
    <w:rsid w:val="00677D18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677D18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677D18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  <w:lang w:eastAsia="en-US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77D18"/>
    <w:pPr>
      <w:spacing w:after="120"/>
      <w:ind w:left="283"/>
    </w:pPr>
    <w:rPr>
      <w:rFonts w:eastAsiaTheme="minorHAnsi"/>
      <w:sz w:val="16"/>
      <w:szCs w:val="16"/>
      <w:lang w:eastAsia="en-US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77D18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77D18"/>
    <w:pPr>
      <w:spacing w:after="120" w:line="480" w:lineRule="auto"/>
      <w:ind w:left="283"/>
    </w:pPr>
    <w:rPr>
      <w:rFonts w:eastAsiaTheme="minorHAnsi"/>
      <w:lang w:eastAsia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77D18"/>
  </w:style>
  <w:style w:type="paragraph" w:styleId="Textkrper3">
    <w:name w:val="Body Text 3"/>
    <w:basedOn w:val="Standard"/>
    <w:link w:val="Textkrper3Zchn"/>
    <w:uiPriority w:val="99"/>
    <w:semiHidden/>
    <w:unhideWhenUsed/>
    <w:rsid w:val="00677D18"/>
    <w:pPr>
      <w:spacing w:after="120"/>
    </w:pPr>
    <w:rPr>
      <w:rFonts w:eastAsiaTheme="minorHAnsi"/>
      <w:sz w:val="16"/>
      <w:szCs w:val="16"/>
      <w:lang w:eastAsia="en-US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77D18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677D18"/>
    <w:pPr>
      <w:spacing w:after="120" w:line="480" w:lineRule="auto"/>
    </w:pPr>
    <w:rPr>
      <w:rFonts w:eastAsiaTheme="minorHAnsi"/>
      <w:lang w:eastAsia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77D18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77D18"/>
    <w:pPr>
      <w:spacing w:after="0" w:line="240" w:lineRule="auto"/>
    </w:pPr>
    <w:rPr>
      <w:rFonts w:eastAsiaTheme="minorHAnsi"/>
      <w:lang w:eastAsia="en-US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77D18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77D18"/>
    <w:pPr>
      <w:spacing w:after="120"/>
      <w:ind w:left="283"/>
    </w:pPr>
    <w:rPr>
      <w:rFonts w:eastAsiaTheme="minorHAnsi"/>
      <w:lang w:eastAsia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77D18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77D18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77D18"/>
  </w:style>
  <w:style w:type="paragraph" w:styleId="Textkrper">
    <w:name w:val="Body Text"/>
    <w:basedOn w:val="Standard"/>
    <w:link w:val="TextkrperZchn"/>
    <w:uiPriority w:val="99"/>
    <w:semiHidden/>
    <w:unhideWhenUsed/>
    <w:rsid w:val="00677D18"/>
    <w:pPr>
      <w:spacing w:after="120"/>
    </w:pPr>
    <w:rPr>
      <w:rFonts w:eastAsiaTheme="minorHAnsi"/>
      <w:lang w:eastAsia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77D18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77D18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77D18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77D18"/>
    <w:rPr>
      <w:rFonts w:eastAsiaTheme="minorHAnsi"/>
      <w:lang w:eastAsia="en-US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677D18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77D18"/>
    <w:rPr>
      <w:rFonts w:eastAsiaTheme="minorHAnsi"/>
      <w:lang w:eastAsia="en-US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677D18"/>
  </w:style>
  <w:style w:type="paragraph" w:styleId="Untertitel">
    <w:name w:val="Subtitle"/>
    <w:basedOn w:val="Standard"/>
    <w:next w:val="Standard"/>
    <w:link w:val="UntertitelZchn"/>
    <w:uiPriority w:val="11"/>
    <w:qFormat/>
    <w:rsid w:val="00677D18"/>
    <w:pPr>
      <w:numPr>
        <w:ilvl w:val="1"/>
      </w:numPr>
    </w:pPr>
    <w:rPr>
      <w:color w:val="5A5A5A" w:themeColor="text1" w:themeTint="A5"/>
      <w:spacing w:val="15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77D18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77D1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77D1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677D18"/>
    <w:pPr>
      <w:spacing w:after="120"/>
      <w:ind w:left="1415"/>
      <w:contextualSpacing/>
    </w:pPr>
    <w:rPr>
      <w:rFonts w:eastAsiaTheme="minorHAnsi"/>
      <w:lang w:eastAsia="en-US"/>
    </w:rPr>
  </w:style>
  <w:style w:type="paragraph" w:styleId="Listenfortsetzung4">
    <w:name w:val="List Continue 4"/>
    <w:basedOn w:val="Standard"/>
    <w:uiPriority w:val="99"/>
    <w:semiHidden/>
    <w:unhideWhenUsed/>
    <w:rsid w:val="00677D18"/>
    <w:pPr>
      <w:spacing w:after="120"/>
      <w:ind w:left="1132"/>
      <w:contextualSpacing/>
    </w:pPr>
    <w:rPr>
      <w:rFonts w:eastAsiaTheme="minorHAnsi"/>
      <w:lang w:eastAsia="en-US"/>
    </w:rPr>
  </w:style>
  <w:style w:type="paragraph" w:styleId="Listenfortsetzung3">
    <w:name w:val="List Continue 3"/>
    <w:basedOn w:val="Standard"/>
    <w:uiPriority w:val="99"/>
    <w:semiHidden/>
    <w:unhideWhenUsed/>
    <w:rsid w:val="00677D18"/>
    <w:pPr>
      <w:spacing w:after="120"/>
      <w:ind w:left="849"/>
      <w:contextualSpacing/>
    </w:pPr>
    <w:rPr>
      <w:rFonts w:eastAsiaTheme="minorHAnsi"/>
      <w:lang w:eastAsia="en-US"/>
    </w:rPr>
  </w:style>
  <w:style w:type="paragraph" w:styleId="Listenfortsetzung2">
    <w:name w:val="List Continue 2"/>
    <w:basedOn w:val="Standard"/>
    <w:uiPriority w:val="99"/>
    <w:semiHidden/>
    <w:unhideWhenUsed/>
    <w:rsid w:val="00677D18"/>
    <w:pPr>
      <w:spacing w:after="120"/>
      <w:ind w:left="566"/>
      <w:contextualSpacing/>
    </w:pPr>
    <w:rPr>
      <w:rFonts w:eastAsiaTheme="minorHAnsi"/>
      <w:lang w:eastAsia="en-US"/>
    </w:rPr>
  </w:style>
  <w:style w:type="paragraph" w:styleId="Listenfortsetzung">
    <w:name w:val="List Continue"/>
    <w:basedOn w:val="Standard"/>
    <w:uiPriority w:val="99"/>
    <w:semiHidden/>
    <w:unhideWhenUsed/>
    <w:rsid w:val="00677D18"/>
    <w:pPr>
      <w:spacing w:after="120"/>
      <w:ind w:left="283"/>
      <w:contextualSpacing/>
    </w:pPr>
    <w:rPr>
      <w:rFonts w:eastAsiaTheme="minorHAnsi"/>
      <w:lang w:eastAsia="en-US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677D18"/>
    <w:pPr>
      <w:spacing w:after="0" w:line="240" w:lineRule="auto"/>
      <w:ind w:left="4252"/>
    </w:pPr>
    <w:rPr>
      <w:rFonts w:eastAsiaTheme="minorHAnsi"/>
      <w:lang w:eastAsia="en-US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77D18"/>
  </w:style>
  <w:style w:type="paragraph" w:styleId="Gruformel">
    <w:name w:val="Closing"/>
    <w:basedOn w:val="Standard"/>
    <w:link w:val="GruformelZchn"/>
    <w:uiPriority w:val="99"/>
    <w:semiHidden/>
    <w:unhideWhenUsed/>
    <w:rsid w:val="00677D18"/>
    <w:pPr>
      <w:spacing w:after="0" w:line="240" w:lineRule="auto"/>
      <w:ind w:left="4252"/>
    </w:pPr>
    <w:rPr>
      <w:rFonts w:eastAsiaTheme="minorHAnsi"/>
      <w:lang w:eastAsia="en-US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77D18"/>
  </w:style>
  <w:style w:type="paragraph" w:styleId="Titel">
    <w:name w:val="Title"/>
    <w:basedOn w:val="Standard"/>
    <w:next w:val="Standard"/>
    <w:link w:val="TitelZchn"/>
    <w:uiPriority w:val="10"/>
    <w:qFormat/>
    <w:rsid w:val="00677D1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677D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677D18"/>
    <w:pPr>
      <w:numPr>
        <w:numId w:val="4"/>
      </w:numPr>
      <w:contextualSpacing/>
    </w:pPr>
    <w:rPr>
      <w:rFonts w:eastAsiaTheme="minorHAnsi"/>
      <w:lang w:eastAsia="en-US"/>
    </w:rPr>
  </w:style>
  <w:style w:type="paragraph" w:styleId="Listennummer4">
    <w:name w:val="List Number 4"/>
    <w:basedOn w:val="Standard"/>
    <w:uiPriority w:val="99"/>
    <w:semiHidden/>
    <w:unhideWhenUsed/>
    <w:rsid w:val="00677D18"/>
    <w:pPr>
      <w:numPr>
        <w:numId w:val="5"/>
      </w:numPr>
      <w:contextualSpacing/>
    </w:pPr>
    <w:rPr>
      <w:rFonts w:eastAsiaTheme="minorHAnsi"/>
      <w:lang w:eastAsia="en-US"/>
    </w:rPr>
  </w:style>
  <w:style w:type="paragraph" w:styleId="Listennummer3">
    <w:name w:val="List Number 3"/>
    <w:basedOn w:val="Standard"/>
    <w:uiPriority w:val="99"/>
    <w:semiHidden/>
    <w:unhideWhenUsed/>
    <w:rsid w:val="00677D18"/>
    <w:pPr>
      <w:numPr>
        <w:numId w:val="6"/>
      </w:numPr>
      <w:contextualSpacing/>
    </w:pPr>
    <w:rPr>
      <w:rFonts w:eastAsiaTheme="minorHAnsi"/>
      <w:lang w:eastAsia="en-US"/>
    </w:rPr>
  </w:style>
  <w:style w:type="paragraph" w:styleId="Listennummer2">
    <w:name w:val="List Number 2"/>
    <w:basedOn w:val="Standard"/>
    <w:uiPriority w:val="99"/>
    <w:semiHidden/>
    <w:unhideWhenUsed/>
    <w:rsid w:val="00677D18"/>
    <w:pPr>
      <w:numPr>
        <w:numId w:val="7"/>
      </w:numPr>
      <w:contextualSpacing/>
    </w:pPr>
    <w:rPr>
      <w:rFonts w:eastAsiaTheme="minorHAnsi"/>
      <w:lang w:eastAsia="en-US"/>
    </w:rPr>
  </w:style>
  <w:style w:type="paragraph" w:styleId="Aufzhlungszeichen5">
    <w:name w:val="List Bullet 5"/>
    <w:basedOn w:val="Standard"/>
    <w:uiPriority w:val="99"/>
    <w:semiHidden/>
    <w:unhideWhenUsed/>
    <w:rsid w:val="00677D18"/>
    <w:pPr>
      <w:numPr>
        <w:numId w:val="8"/>
      </w:numPr>
      <w:contextualSpacing/>
    </w:pPr>
    <w:rPr>
      <w:rFonts w:eastAsiaTheme="minorHAnsi"/>
      <w:lang w:eastAsia="en-US"/>
    </w:rPr>
  </w:style>
  <w:style w:type="paragraph" w:styleId="Aufzhlungszeichen4">
    <w:name w:val="List Bullet 4"/>
    <w:basedOn w:val="Standard"/>
    <w:uiPriority w:val="99"/>
    <w:semiHidden/>
    <w:unhideWhenUsed/>
    <w:rsid w:val="00677D18"/>
    <w:pPr>
      <w:numPr>
        <w:numId w:val="9"/>
      </w:numPr>
      <w:contextualSpacing/>
    </w:pPr>
    <w:rPr>
      <w:rFonts w:eastAsiaTheme="minorHAnsi"/>
      <w:lang w:eastAsia="en-US"/>
    </w:rPr>
  </w:style>
  <w:style w:type="paragraph" w:styleId="Aufzhlungszeichen3">
    <w:name w:val="List Bullet 3"/>
    <w:basedOn w:val="Standard"/>
    <w:uiPriority w:val="99"/>
    <w:semiHidden/>
    <w:unhideWhenUsed/>
    <w:rsid w:val="00677D18"/>
    <w:pPr>
      <w:numPr>
        <w:numId w:val="10"/>
      </w:numPr>
      <w:contextualSpacing/>
    </w:pPr>
    <w:rPr>
      <w:rFonts w:eastAsiaTheme="minorHAnsi"/>
      <w:lang w:eastAsia="en-US"/>
    </w:rPr>
  </w:style>
  <w:style w:type="paragraph" w:styleId="Aufzhlungszeichen2">
    <w:name w:val="List Bullet 2"/>
    <w:basedOn w:val="Standard"/>
    <w:uiPriority w:val="99"/>
    <w:semiHidden/>
    <w:unhideWhenUsed/>
    <w:rsid w:val="00677D18"/>
    <w:pPr>
      <w:numPr>
        <w:numId w:val="11"/>
      </w:numPr>
      <w:contextualSpacing/>
    </w:pPr>
    <w:rPr>
      <w:rFonts w:eastAsiaTheme="minorHAnsi"/>
      <w:lang w:eastAsia="en-US"/>
    </w:rPr>
  </w:style>
  <w:style w:type="paragraph" w:styleId="Liste5">
    <w:name w:val="List 5"/>
    <w:basedOn w:val="Standard"/>
    <w:uiPriority w:val="99"/>
    <w:semiHidden/>
    <w:unhideWhenUsed/>
    <w:rsid w:val="00677D18"/>
    <w:pPr>
      <w:ind w:left="1415" w:hanging="283"/>
      <w:contextualSpacing/>
    </w:pPr>
    <w:rPr>
      <w:rFonts w:eastAsiaTheme="minorHAnsi"/>
      <w:lang w:eastAsia="en-US"/>
    </w:rPr>
  </w:style>
  <w:style w:type="paragraph" w:styleId="Liste4">
    <w:name w:val="List 4"/>
    <w:basedOn w:val="Standard"/>
    <w:uiPriority w:val="99"/>
    <w:semiHidden/>
    <w:unhideWhenUsed/>
    <w:rsid w:val="00677D18"/>
    <w:pPr>
      <w:ind w:left="1132" w:hanging="283"/>
      <w:contextualSpacing/>
    </w:pPr>
    <w:rPr>
      <w:rFonts w:eastAsiaTheme="minorHAnsi"/>
      <w:lang w:eastAsia="en-US"/>
    </w:rPr>
  </w:style>
  <w:style w:type="paragraph" w:styleId="Liste3">
    <w:name w:val="List 3"/>
    <w:basedOn w:val="Standard"/>
    <w:uiPriority w:val="99"/>
    <w:semiHidden/>
    <w:unhideWhenUsed/>
    <w:rsid w:val="00677D18"/>
    <w:pPr>
      <w:ind w:left="849" w:hanging="283"/>
      <w:contextualSpacing/>
    </w:pPr>
    <w:rPr>
      <w:rFonts w:eastAsiaTheme="minorHAnsi"/>
      <w:lang w:eastAsia="en-US"/>
    </w:rPr>
  </w:style>
  <w:style w:type="paragraph" w:styleId="Liste2">
    <w:name w:val="List 2"/>
    <w:basedOn w:val="Standard"/>
    <w:uiPriority w:val="99"/>
    <w:semiHidden/>
    <w:unhideWhenUsed/>
    <w:rsid w:val="00677D18"/>
    <w:pPr>
      <w:ind w:left="566" w:hanging="283"/>
      <w:contextualSpacing/>
    </w:pPr>
    <w:rPr>
      <w:rFonts w:eastAsiaTheme="minorHAnsi"/>
      <w:lang w:eastAsia="en-US"/>
    </w:rPr>
  </w:style>
  <w:style w:type="paragraph" w:styleId="Listennummer">
    <w:name w:val="List Number"/>
    <w:basedOn w:val="Standard"/>
    <w:uiPriority w:val="99"/>
    <w:semiHidden/>
    <w:unhideWhenUsed/>
    <w:rsid w:val="00677D18"/>
    <w:pPr>
      <w:numPr>
        <w:numId w:val="12"/>
      </w:numPr>
      <w:contextualSpacing/>
    </w:pPr>
    <w:rPr>
      <w:rFonts w:eastAsiaTheme="minorHAnsi"/>
      <w:lang w:eastAsia="en-US"/>
    </w:rPr>
  </w:style>
  <w:style w:type="paragraph" w:styleId="Aufzhlungszeichen">
    <w:name w:val="List Bullet"/>
    <w:basedOn w:val="Standard"/>
    <w:uiPriority w:val="99"/>
    <w:semiHidden/>
    <w:unhideWhenUsed/>
    <w:rsid w:val="00677D18"/>
    <w:pPr>
      <w:numPr>
        <w:numId w:val="13"/>
      </w:numPr>
      <w:contextualSpacing/>
    </w:pPr>
    <w:rPr>
      <w:rFonts w:eastAsiaTheme="minorHAnsi"/>
      <w:lang w:eastAsia="en-US"/>
    </w:rPr>
  </w:style>
  <w:style w:type="paragraph" w:styleId="Liste">
    <w:name w:val="List"/>
    <w:basedOn w:val="Standard"/>
    <w:uiPriority w:val="99"/>
    <w:semiHidden/>
    <w:unhideWhenUsed/>
    <w:rsid w:val="00677D18"/>
    <w:pPr>
      <w:ind w:left="283" w:hanging="283"/>
      <w:contextualSpacing/>
    </w:pPr>
    <w:rPr>
      <w:rFonts w:eastAsiaTheme="minorHAnsi"/>
      <w:lang w:eastAsia="en-US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677D1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  <w:lang w:eastAsia="en-US"/>
    </w:rPr>
  </w:style>
  <w:style w:type="paragraph" w:styleId="Makrotext">
    <w:name w:val="macro"/>
    <w:link w:val="MakrotextZchn"/>
    <w:uiPriority w:val="99"/>
    <w:semiHidden/>
    <w:unhideWhenUsed/>
    <w:rsid w:val="00677D1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77D18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77D18"/>
    <w:pPr>
      <w:spacing w:after="0"/>
      <w:ind w:left="220" w:hanging="220"/>
    </w:pPr>
    <w:rPr>
      <w:rFonts w:eastAsiaTheme="minorHAnsi"/>
      <w:lang w:eastAsia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677D18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77D18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77D18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677D18"/>
  </w:style>
  <w:style w:type="character" w:styleId="Zeilennummer">
    <w:name w:val="line number"/>
    <w:basedOn w:val="Absatz-Standardschriftart"/>
    <w:uiPriority w:val="99"/>
    <w:semiHidden/>
    <w:unhideWhenUsed/>
    <w:rsid w:val="00677D18"/>
  </w:style>
  <w:style w:type="character" w:styleId="Funotenzeichen">
    <w:name w:val="footnote reference"/>
    <w:basedOn w:val="Absatz-Standardschriftart"/>
    <w:uiPriority w:val="99"/>
    <w:semiHidden/>
    <w:unhideWhenUsed/>
    <w:rsid w:val="00677D18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677D1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Umschlagadresse">
    <w:name w:val="envelope address"/>
    <w:basedOn w:val="Standard"/>
    <w:uiPriority w:val="99"/>
    <w:semiHidden/>
    <w:unhideWhenUsed/>
    <w:rsid w:val="00677D18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  <w:lang w:eastAsia="en-US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77D18"/>
    <w:pPr>
      <w:spacing w:after="0"/>
    </w:pPr>
    <w:rPr>
      <w:rFonts w:eastAsiaTheme="minorHAnsi"/>
      <w:lang w:eastAsia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77D18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220" w:hanging="220"/>
    </w:pPr>
    <w:rPr>
      <w:rFonts w:eastAsiaTheme="minorHAnsi"/>
      <w:lang w:eastAsia="en-US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677D18"/>
    <w:rPr>
      <w:rFonts w:asciiTheme="majorHAnsi" w:eastAsiaTheme="majorEastAsia" w:hAnsiTheme="majorHAnsi" w:cstheme="majorBidi"/>
      <w:b/>
      <w:bCs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677D18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677D18"/>
  </w:style>
  <w:style w:type="paragraph" w:styleId="Kopfzeile">
    <w:name w:val="header"/>
    <w:basedOn w:val="Standard"/>
    <w:link w:val="KopfzeileZchn"/>
    <w:uiPriority w:val="99"/>
    <w:unhideWhenUsed/>
    <w:rsid w:val="00677D18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677D18"/>
  </w:style>
  <w:style w:type="paragraph" w:styleId="Funotentext">
    <w:name w:val="footnote text"/>
    <w:basedOn w:val="Standard"/>
    <w:link w:val="FunotentextZchn"/>
    <w:uiPriority w:val="99"/>
    <w:semiHidden/>
    <w:unhideWhenUsed/>
    <w:rsid w:val="00677D18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77D18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677D18"/>
    <w:pPr>
      <w:ind w:left="708"/>
    </w:pPr>
    <w:rPr>
      <w:rFonts w:eastAsiaTheme="minorHAnsi"/>
      <w:lang w:eastAsia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677D18"/>
    <w:pPr>
      <w:spacing w:after="100"/>
      <w:ind w:left="1760"/>
    </w:pPr>
    <w:rPr>
      <w:rFonts w:eastAsiaTheme="minorHAnsi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677D18"/>
    <w:pPr>
      <w:spacing w:after="100"/>
      <w:ind w:left="1540"/>
    </w:pPr>
    <w:rPr>
      <w:rFonts w:eastAsiaTheme="minorHAnsi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677D18"/>
    <w:pPr>
      <w:spacing w:after="100"/>
      <w:ind w:left="1320"/>
    </w:pPr>
    <w:rPr>
      <w:rFonts w:eastAsiaTheme="minorHAnsi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677D18"/>
    <w:pPr>
      <w:spacing w:after="100"/>
      <w:ind w:left="1100"/>
    </w:pPr>
    <w:rPr>
      <w:rFonts w:eastAsiaTheme="minorHAnsi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677D18"/>
    <w:pPr>
      <w:spacing w:after="100"/>
      <w:ind w:left="880"/>
    </w:pPr>
    <w:rPr>
      <w:rFonts w:eastAsiaTheme="minorHAnsi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677D18"/>
    <w:pPr>
      <w:spacing w:after="100"/>
      <w:ind w:left="660"/>
    </w:pPr>
    <w:rPr>
      <w:rFonts w:eastAsiaTheme="minorHAnsi"/>
      <w:lang w:eastAsia="en-US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677D18"/>
    <w:pPr>
      <w:spacing w:after="100"/>
      <w:ind w:left="440"/>
    </w:pPr>
    <w:rPr>
      <w:rFonts w:eastAsiaTheme="minorHAnsi"/>
      <w:lang w:eastAsia="en-US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677D18"/>
    <w:pPr>
      <w:spacing w:after="100"/>
      <w:ind w:left="220"/>
    </w:pPr>
    <w:rPr>
      <w:rFonts w:eastAsiaTheme="minorHAnsi"/>
      <w:lang w:eastAsia="en-US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677D18"/>
    <w:pPr>
      <w:spacing w:after="100"/>
    </w:pPr>
    <w:rPr>
      <w:rFonts w:eastAsiaTheme="minorHAnsi"/>
      <w:lang w:eastAsia="en-US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1980" w:hanging="220"/>
    </w:pPr>
    <w:rPr>
      <w:rFonts w:eastAsiaTheme="minorHAnsi"/>
      <w:lang w:eastAsia="en-US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1760" w:hanging="220"/>
    </w:pPr>
    <w:rPr>
      <w:rFonts w:eastAsiaTheme="minorHAnsi"/>
      <w:lang w:eastAsia="en-US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1540" w:hanging="220"/>
    </w:pPr>
    <w:rPr>
      <w:rFonts w:eastAsiaTheme="minorHAnsi"/>
      <w:lang w:eastAsia="en-US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1320" w:hanging="220"/>
    </w:pPr>
    <w:rPr>
      <w:rFonts w:eastAsiaTheme="minorHAnsi"/>
      <w:lang w:eastAsia="en-US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1100" w:hanging="220"/>
    </w:pPr>
    <w:rPr>
      <w:rFonts w:eastAsiaTheme="minorHAnsi"/>
      <w:lang w:eastAsia="en-US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880" w:hanging="220"/>
    </w:pPr>
    <w:rPr>
      <w:rFonts w:eastAsiaTheme="minorHAnsi"/>
      <w:lang w:eastAsia="en-US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660" w:hanging="220"/>
    </w:pPr>
    <w:rPr>
      <w:rFonts w:eastAsiaTheme="minorHAnsi"/>
      <w:lang w:eastAsia="en-US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440" w:hanging="220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62</Words>
  <Characters>10476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KL RHRK</Company>
  <LinksUpToDate>false</LinksUpToDate>
  <CharactersWithSpaces>1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Hahn</dc:creator>
  <cp:keywords/>
  <dc:description/>
  <cp:lastModifiedBy>Matthias Hahn</cp:lastModifiedBy>
  <cp:revision>3</cp:revision>
  <cp:lastPrinted>2021-12-22T16:34:00Z</cp:lastPrinted>
  <dcterms:created xsi:type="dcterms:W3CDTF">2022-02-16T12:45:00Z</dcterms:created>
  <dcterms:modified xsi:type="dcterms:W3CDTF">2022-02-16T12:46:00Z</dcterms:modified>
</cp:coreProperties>
</file>